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28"/>
          <w:szCs w:val="28"/>
        </w:rPr>
      </w:pPr>
      <w:r>
        <w:rPr>
          <w:b/>
          <w:i/>
          <w:sz w:val="28"/>
          <w:szCs w:val="28"/>
        </w:rPr>
        <w:t xml:space="preserve">ABSTRAKT FÜR PLoS CLINICAL TRIALS. </w:t>
      </w:r>
    </w:p>
    <w:p>
      <w:pPr>
        <w:pStyle w:val="Normal"/>
        <w:spacing w:lineRule="auto" w:line="36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jc w:val="both"/>
        <w:rPr/>
      </w:pPr>
      <w:r>
        <w:rPr>
          <w:b/>
          <w:sz w:val="28"/>
          <w:szCs w:val="28"/>
        </w:rPr>
        <w:t>ABSTRAKT</w:t>
      </w:r>
    </w:p>
    <w:p>
      <w:pPr>
        <w:pStyle w:val="Normal"/>
        <w:spacing w:lineRule="auto" w:line="360"/>
        <w:jc w:val="both"/>
        <w:rPr/>
      </w:pPr>
      <w:r>
        <w:rPr>
          <w:b/>
          <w:iCs/>
        </w:rPr>
        <w:t>Fragestellung:</w:t>
      </w:r>
      <w:r>
        <w:rPr/>
        <w:t xml:space="preserve"> Bestimmung von 1] der Pharmakokinetik und Sicherheit eines neuen Aminoquinolines welches Aktivität gegen resistente Malaria Parasiten besitzt (AQ-13), einschliesslich des Effekts auf den QTc Interval und 2] ob das pharmakokinetische - und Sicherheitsprofil von AQ-13 dem von Chloroquin (CQ) im Menschen aehnlich ist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iCs/>
        </w:rPr>
      </w:pPr>
      <w:r>
        <w:rPr>
          <w:b/>
          <w:iCs/>
        </w:rPr>
        <w:t xml:space="preserve">Studienentwurf: </w:t>
      </w:r>
      <w:r>
        <w:rPr>
          <w:iCs/>
        </w:rPr>
        <w:t>Diese Studie wurde als doppel-blind, randomisierte, kontrollierte Phase 1 Studie konzipiert, um AQ-13 und CQ in gesunden Voluntären zu vergleichen.  Randomisierung erfolgte nach jedem Studienabschnitt nach Beendigung der Untersuchungen der vorhergehenden Dosis.</w:t>
      </w:r>
    </w:p>
    <w:p>
      <w:pPr>
        <w:pStyle w:val="Normal"/>
        <w:spacing w:lineRule="auto" w:line="360"/>
        <w:jc w:val="both"/>
        <w:rPr>
          <w:iCs/>
        </w:rPr>
      </w:pPr>
      <w:r>
        <w:rPr>
          <w:iCs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>Studienort:</w:t>
      </w:r>
      <w:r>
        <w:rPr/>
        <w:t xml:space="preserve"> Stationäre und ambulante Untersuchungen wurden im Tulane-LSU-Charity Hospital General Clinical Research Center in New Orleans durchgeführt.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Teinehmer </w:t>
      </w:r>
      <w:r>
        <w:rPr/>
        <w:t xml:space="preserve">waren 126 gesunde Erwachsene im Alter von 21 bis 45 Jahren.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</w:rPr>
        <w:t>Interventionen</w:t>
      </w:r>
      <w:r>
        <w:rPr/>
        <w:t xml:space="preserve"> waren 10, 100, 300, 600 und 1500 mg orale Dosen von CQ Basis im Vergleich zu äquivalenten Dosen von AQ-13.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Messung der Ergebnisse </w:t>
      </w:r>
      <w:r>
        <w:rPr/>
        <w:t xml:space="preserve">umfassten klinische unerwünschte Ereignisse, Laborwerte, pharmakokinetische Parameter und Auswirkungen auf das Herz (QT Verlängerung).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  <w:iCs/>
        </w:rPr>
        <w:t xml:space="preserve">Ergebnisse: </w:t>
      </w:r>
      <w:r>
        <w:rPr>
          <w:iCs/>
        </w:rPr>
        <w:t>Es wurden keine toxischen Effekte auf das hämatologische System, die Leber, die Nieren, die Augen oder andere Organe mit den getesteten Dosen von AQ-13 und CQ nachgewiesen.  Kopfschmerzen, Schwindel und gastrointestinale Symptome (Übelkeit, Appetitsverlust, Erbrechen, Durchfall, Bauchschmerzen) waren die häufigsten unerwünschten Ereignisse.  Obwohl diese Symptome mit AQ-13 etwas häufiger waren, unterschied sich die Anzahl der Voluntäre mit diesen Symptomen in der AQ-13 Gruppe und der CQ Gruppe nicht (Kopfschmerzen: 17/63 und 10/63</w:t>
      </w:r>
      <w:r>
        <w:rPr/>
        <w:t xml:space="preserve">, </w:t>
      </w:r>
      <w:r>
        <w:rPr>
          <w:i/>
          <w:iCs/>
        </w:rPr>
        <w:t xml:space="preserve">p </w:t>
      </w:r>
      <w:r>
        <w:rPr/>
        <w:t xml:space="preserve">= 0.2; Schwindel: 11/63 and 8/63, </w:t>
      </w:r>
      <w:r>
        <w:rPr>
          <w:i/>
          <w:iCs/>
        </w:rPr>
        <w:t>p</w:t>
      </w:r>
      <w:r>
        <w:rPr/>
        <w:t xml:space="preserve"> = 0.6; Gastrointestinale Symptome 14/63 and 13/63, </w:t>
      </w:r>
      <w:r>
        <w:rPr>
          <w:i/>
          <w:iCs/>
        </w:rPr>
        <w:t>p</w:t>
      </w:r>
      <w:r>
        <w:rPr/>
        <w:t xml:space="preserve"> = 0.9, für AQ-13 and CQ).  AQ-13 und CQ zeigten lineare Pharmakokinetik und ähnliche Verteilungsvolumina.  AQ-13 wurde schneller als CQ ausgeschieden </w:t>
      </w:r>
      <w:r>
        <w:rPr>
          <w:rStyle w:val="StrongEmphasis"/>
          <w:b w:val="false"/>
        </w:rPr>
        <w:t xml:space="preserve">(CL/F Median 14-14.7 vs 9.5-11.3, p </w:t>
      </w:r>
      <w:r>
        <w:rPr>
          <w:rStyle w:val="StrongEmphasis"/>
          <w:b w:val="false"/>
          <w:u w:val="single"/>
        </w:rPr>
        <w:t>&lt;</w:t>
      </w:r>
      <w:r>
        <w:rPr>
          <w:rStyle w:val="StrongEmphasis"/>
          <w:b w:val="false"/>
        </w:rPr>
        <w:t> 0.03).</w:t>
      </w:r>
      <w:r>
        <w:rPr/>
        <w:t xml:space="preserve">  QTc Verlängerung war grösser mit CQ als mit AQ-13 (durchschnittlicher Anstieg von 28 msec</w:t>
      </w:r>
      <w:r>
        <w:rPr>
          <w:iCs/>
        </w:rPr>
        <w:t>; 95% CI = 18, 38 msec für CQ von 396 nach 424 msec vs. durchschnittlicher Anstieg von 10 msec; 95% CI = 2, 17 msec für AQ-13 von 397 nach 407 msec</w:t>
      </w:r>
      <w:r>
        <w:rPr/>
        <w:t xml:space="preserve">, </w:t>
      </w:r>
      <w:r>
        <w:rPr>
          <w:i/>
          <w:iCs/>
        </w:rPr>
        <w:t>p</w:t>
      </w:r>
      <w:r>
        <w:rPr/>
        <w:t xml:space="preserve"> = 0.01).  Es traten keine Arrhythmien oder andere kardielle unerwünschte Ereignisse auf mit AQ-13 oder CQ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iCs/>
        </w:rPr>
      </w:pPr>
      <w:r>
        <w:rPr>
          <w:b/>
          <w:iCs/>
        </w:rPr>
        <w:t xml:space="preserve">Schlussfolgerungen: </w:t>
      </w:r>
      <w:r>
        <w:rPr>
          <w:iCs/>
        </w:rPr>
        <w:t>Diese Studie hat minimale Unterschiede in der Toxizität und ähnliche Pharmakokinetik von AQ-13 und CQ nachgewiesen.</w:t>
      </w:r>
    </w:p>
    <w:p>
      <w:pPr>
        <w:pStyle w:val="Normal"/>
        <w:spacing w:lineRule="auto" w:line="360"/>
        <w:jc w:val="both"/>
        <w:rPr>
          <w:b/>
          <w:b/>
          <w:iCs/>
        </w:rPr>
      </w:pPr>
      <w:r>
        <w:rPr>
          <w:b/>
          <w:iCs/>
        </w:rPr>
        <w:t xml:space="preserve"> 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 xml:space="preserve">Studienregistrierung: </w:t>
      </w:r>
      <w:r>
        <w:rPr/>
        <w:t xml:space="preserve">ClinicalTrials.gov; Registriernummer: NCT00323375; URL für Studie: </w:t>
      </w:r>
      <w:hyperlink r:id="rId2">
        <w:r>
          <w:rPr>
            <w:rStyle w:val="InternetLink"/>
          </w:rPr>
          <w:t>http://www.clinicaltrials.gov/ct/show/NCT00323375?order-1</w:t>
        </w:r>
      </w:hyperlink>
      <w:r>
        <w:rPr/>
        <w:t xml:space="preserve">.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3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>2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linicaltrials.gov/ct/show/NCT00323375?order-1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2T16:02:00Z</dcterms:created>
  <dc:creator>krogstad</dc:creator>
  <dc:description/>
  <cp:keywords/>
  <dc:language>en-US</dc:language>
  <cp:lastModifiedBy>krogstad</cp:lastModifiedBy>
  <cp:lastPrinted>2006-09-06T16:24:00Z</cp:lastPrinted>
  <dcterms:modified xsi:type="dcterms:W3CDTF">2006-09-12T16:02:00Z</dcterms:modified>
  <cp:revision>2</cp:revision>
  <dc:subject/>
  <dc:title>ABSTRACT FOR PLoS CLINICAL TRIALS</dc:title>
</cp:coreProperties>
</file>